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967" w:rsidRPr="000D6820" w:rsidRDefault="00DE2967" w:rsidP="00DE29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</w:p>
    <w:p w:rsidR="00DE2967" w:rsidRPr="00347CE4" w:rsidRDefault="00DE2967" w:rsidP="00DE29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7CE4">
        <w:rPr>
          <w:rFonts w:ascii="Times New Roman" w:hAnsi="Times New Roman" w:cs="Times New Roman"/>
          <w:sz w:val="24"/>
          <w:szCs w:val="24"/>
          <w:lang w:val="en-US"/>
        </w:rPr>
        <w:t xml:space="preserve">Virus rescues after </w:t>
      </w:r>
      <w:proofErr w:type="spellStart"/>
      <w:r w:rsidRPr="00347CE4">
        <w:rPr>
          <w:rFonts w:ascii="Times New Roman" w:hAnsi="Times New Roman" w:cs="Times New Roman"/>
          <w:sz w:val="24"/>
          <w:szCs w:val="24"/>
          <w:lang w:val="en-US"/>
        </w:rPr>
        <w:t>electroporation</w:t>
      </w:r>
      <w:proofErr w:type="spellEnd"/>
      <w:r w:rsidRPr="00347CE4">
        <w:rPr>
          <w:rFonts w:ascii="Times New Roman" w:hAnsi="Times New Roman" w:cs="Times New Roman"/>
          <w:sz w:val="24"/>
          <w:szCs w:val="24"/>
          <w:lang w:val="en-US"/>
        </w:rPr>
        <w:t xml:space="preserve"> of DNA-launch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c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HIKV.</w:t>
      </w:r>
    </w:p>
    <w:tbl>
      <w:tblPr>
        <w:tblStyle w:val="TableGrid"/>
        <w:tblW w:w="8613" w:type="dxa"/>
        <w:tblLayout w:type="fixed"/>
        <w:tblLook w:val="04A0"/>
      </w:tblPr>
      <w:tblGrid>
        <w:gridCol w:w="1526"/>
        <w:gridCol w:w="2626"/>
        <w:gridCol w:w="1345"/>
        <w:gridCol w:w="1269"/>
        <w:gridCol w:w="6"/>
        <w:gridCol w:w="1841"/>
      </w:tblGrid>
      <w:tr w:rsidR="00DE2967" w:rsidRPr="00287636" w:rsidTr="00B9200B">
        <w:tc>
          <w:tcPr>
            <w:tcW w:w="15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bone</w:t>
            </w: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fic infectivity (</w:t>
            </w:r>
            <w:proofErr w:type="spellStart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u</w:t>
            </w:r>
            <w:proofErr w:type="spellEnd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 of DNA)</w:t>
            </w:r>
          </w:p>
        </w:tc>
        <w:tc>
          <w:tcPr>
            <w:tcW w:w="1275" w:type="dxa"/>
            <w:gridSpan w:val="2"/>
          </w:tcPr>
          <w:p w:rsidR="00DE2967" w:rsidRPr="00116713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1671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Virus </w:t>
            </w:r>
            <w:proofErr w:type="spellStart"/>
            <w:r w:rsidRPr="0011671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ter</w:t>
            </w:r>
            <w:proofErr w:type="spellEnd"/>
            <w:r w:rsidRPr="0011671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11671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fu</w:t>
            </w:r>
            <w:proofErr w:type="spellEnd"/>
            <w:r w:rsidRPr="0011671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/ml), P0, </w:t>
            </w:r>
          </w:p>
          <w:p w:rsidR="00DE2967" w:rsidRPr="00287636" w:rsidRDefault="00DE2967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36">
              <w:rPr>
                <w:rFonts w:ascii="Times New Roman" w:hAnsi="Times New Roman" w:cs="Times New Roman"/>
                <w:sz w:val="24"/>
                <w:szCs w:val="24"/>
              </w:rPr>
              <w:t>24 hour</w:t>
            </w:r>
          </w:p>
        </w:tc>
        <w:tc>
          <w:tcPr>
            <w:tcW w:w="1841" w:type="dxa"/>
          </w:tcPr>
          <w:p w:rsidR="00DE2967" w:rsidRPr="00FF51F1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Vir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FF51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proofErr w:type="spellStart"/>
            <w:r w:rsidRPr="00FF51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fu</w:t>
            </w:r>
            <w:proofErr w:type="spellEnd"/>
            <w:r w:rsidRPr="00FF51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/ml), </w:t>
            </w:r>
          </w:p>
          <w:p w:rsidR="00DE2967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F51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P1, </w:t>
            </w:r>
          </w:p>
          <w:p w:rsidR="00DE2967" w:rsidRPr="00FF51F1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F51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4 </w:t>
            </w:r>
            <w:proofErr w:type="spellStart"/>
            <w:r w:rsidRPr="00FF51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ur</w:t>
            </w:r>
            <w:proofErr w:type="spellEnd"/>
          </w:p>
        </w:tc>
      </w:tr>
      <w:tr w:rsidR="00DE2967" w:rsidRPr="00347CE4" w:rsidTr="00B9200B">
        <w:tc>
          <w:tcPr>
            <w:tcW w:w="1526" w:type="dxa"/>
          </w:tcPr>
          <w:p w:rsidR="00DE2967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MV-ICRES1 </w:t>
            </w:r>
          </w:p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o extra </w:t>
            </w:r>
            <w:proofErr w:type="spellStart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genomic</w:t>
            </w:r>
            <w:proofErr w:type="spellEnd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and fluorescent marker)</w:t>
            </w:r>
          </w:p>
        </w:tc>
        <w:tc>
          <w:tcPr>
            <w:tcW w:w="2626" w:type="dxa"/>
          </w:tcPr>
          <w:p w:rsidR="00DE2967" w:rsidRPr="00B41608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2967" w:rsidRPr="00347CE4" w:rsidTr="00B9200B">
        <w:tc>
          <w:tcPr>
            <w:tcW w:w="1526" w:type="dxa"/>
            <w:vMerge w:val="restart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MV-ICRES1-2SG-zsGreen</w:t>
            </w: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RES1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RES1 </w:t>
            </w:r>
          </w:p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ucrose cushion purified in TE buffer)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1" w:type="dxa"/>
          </w:tcPr>
          <w:p w:rsidR="00DE2967" w:rsidRPr="00052646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3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0446DC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RES1-E1SFV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viable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RES1-E2SFV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gridSpan w:val="2"/>
          </w:tcPr>
          <w:p w:rsidR="00DE2967" w:rsidRPr="00FF51F1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1" w:type="dxa"/>
          </w:tcPr>
          <w:p w:rsidR="00DE2967" w:rsidRPr="00FF51F1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8 h)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RES1-E1E2SFV</w:t>
            </w:r>
          </w:p>
        </w:tc>
        <w:tc>
          <w:tcPr>
            <w:tcW w:w="1345" w:type="dxa"/>
          </w:tcPr>
          <w:p w:rsidR="00DE2967" w:rsidRPr="008034E8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640F3D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841" w:type="dxa"/>
          </w:tcPr>
          <w:p w:rsidR="00DE2967" w:rsidRPr="005D782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8 h)</w:t>
            </w:r>
          </w:p>
        </w:tc>
      </w:tr>
      <w:tr w:rsidR="00DE2967" w:rsidRPr="00347CE4" w:rsidTr="00B9200B">
        <w:trPr>
          <w:trHeight w:val="263"/>
        </w:trPr>
        <w:tc>
          <w:tcPr>
            <w:tcW w:w="15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MV</w:t>
            </w:r>
            <w:proofErr w:type="spellEnd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AR (no extra </w:t>
            </w:r>
            <w:proofErr w:type="spellStart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genomic</w:t>
            </w:r>
            <w:proofErr w:type="spellEnd"/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and fluorescent marker)</w:t>
            </w: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69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847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2967" w:rsidRPr="00347CE4" w:rsidTr="00B9200B">
        <w:tc>
          <w:tcPr>
            <w:tcW w:w="1526" w:type="dxa"/>
            <w:vMerge w:val="restart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MV-CAR-2SG-zsGreen</w:t>
            </w:r>
          </w:p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1-A145T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1-E211K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1-A226V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1-M269V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2-I2T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2-H5N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2-I2T-</w:t>
            </w:r>
            <w:r w:rsidRPr="005220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N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522053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2-G118S</w:t>
            </w:r>
          </w:p>
        </w:tc>
        <w:tc>
          <w:tcPr>
            <w:tcW w:w="1345" w:type="dxa"/>
          </w:tcPr>
          <w:p w:rsidR="00DE2967" w:rsidRPr="004B3445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7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gridSpan w:val="2"/>
          </w:tcPr>
          <w:p w:rsidR="00DE2967" w:rsidRPr="00494AB9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841" w:type="dxa"/>
          </w:tcPr>
          <w:p w:rsidR="00DE2967" w:rsidRPr="00522053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2-R149K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  <w:vMerge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</w:tcPr>
          <w:p w:rsidR="00DE2967" w:rsidRPr="004B3445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-E2-S194G</w:t>
            </w:r>
          </w:p>
        </w:tc>
        <w:tc>
          <w:tcPr>
            <w:tcW w:w="1345" w:type="dxa"/>
          </w:tcPr>
          <w:p w:rsidR="00DE2967" w:rsidRPr="004B3445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gridSpan w:val="2"/>
          </w:tcPr>
          <w:p w:rsidR="00DE2967" w:rsidRPr="00494AB9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41" w:type="dxa"/>
          </w:tcPr>
          <w:p w:rsidR="00DE2967" w:rsidRPr="00522053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  <w:tr w:rsidR="00DE2967" w:rsidRPr="00347CE4" w:rsidTr="00B9200B">
        <w:tc>
          <w:tcPr>
            <w:tcW w:w="15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MV-SFV6</w:t>
            </w:r>
          </w:p>
        </w:tc>
        <w:tc>
          <w:tcPr>
            <w:tcW w:w="2626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V6</w:t>
            </w:r>
          </w:p>
        </w:tc>
        <w:tc>
          <w:tcPr>
            <w:tcW w:w="1345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275" w:type="dxa"/>
            <w:gridSpan w:val="2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1841" w:type="dxa"/>
          </w:tcPr>
          <w:p w:rsidR="00DE2967" w:rsidRPr="00347CE4" w:rsidRDefault="00DE2967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 x 10</w:t>
            </w:r>
            <w:r w:rsidRPr="00347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</w:tbl>
    <w:p w:rsidR="00DE2967" w:rsidRPr="00D16380" w:rsidRDefault="00DE2967" w:rsidP="00DE2967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N.D., not determined; ICRES1, CHIKV East/Central/South African genotype clone; CAR, CHIKV Asian genotype clone; SFV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mli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est virus.</w:t>
      </w:r>
      <w:proofErr w:type="gramEnd"/>
    </w:p>
    <w:p w:rsidR="00A274E5" w:rsidRPr="00DE2967" w:rsidRDefault="00A274E5">
      <w:pPr>
        <w:rPr>
          <w:lang w:val="en-US"/>
        </w:rPr>
      </w:pPr>
    </w:p>
    <w:sectPr w:rsidR="00A274E5" w:rsidRPr="00DE2967" w:rsidSect="005D67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E2967"/>
    <w:rsid w:val="00286AD5"/>
    <w:rsid w:val="005D67D4"/>
    <w:rsid w:val="00A274E5"/>
    <w:rsid w:val="00DE29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967"/>
    <w:rPr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967"/>
    <w:pPr>
      <w:spacing w:after="0" w:line="240" w:lineRule="auto"/>
    </w:pPr>
    <w:rPr>
      <w:lang w:val="et-EE" w:eastAsia="et-E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>HP</Company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CCL</dc:creator>
  <cp:lastModifiedBy>Mr CCL</cp:lastModifiedBy>
  <cp:revision>1</cp:revision>
  <dcterms:created xsi:type="dcterms:W3CDTF">2016-04-20T05:17:00Z</dcterms:created>
  <dcterms:modified xsi:type="dcterms:W3CDTF">2016-04-20T05:18:00Z</dcterms:modified>
</cp:coreProperties>
</file>